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0"/>
        <w:gridCol w:w="3640"/>
        <w:gridCol w:w="1519"/>
      </w:tblGrid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Gene 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 (5’-3’)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>Annealing Temp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Adipsin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CACCATCGACCACGACC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Adipsin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CACGTCGCAGAGAGTTCC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Axin2 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GAGATCCAGTCGGTGATGG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Axin2 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CACACACGACCTTTAGGC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BCL92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CTGGGCTGAGGGAGGTGGA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BCL92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CTGCTGCTGCGGGGTCATC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CND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AGAGGCGGAGGAGAACAAA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CND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CGTGTGAGGCGGTAGTAGG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D36 F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CGCTGAGGACAACACAGTC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D36 R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CTGCCACAGCCAGATTGAG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EBPα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GTGGACAAGAACAGCAACG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EBPα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TCATTGTCACTGGTCAGC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Chibby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GTTAGTGGCGGTGTGGA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Chibby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AGTGGGATTCAGCAGTG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Myc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ACAGCAAACCTCCACA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Myc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CCTGCCACTGTCCAACT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ollagen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AAGAGGAAGGCCAAGTCGAGG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Collagen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TTGTCGCAGACGCAGA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GAPDHf</w:t>
            </w:r>
            <w:proofErr w:type="spellEnd"/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TCAGTGGTGGACCTGACC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GAPDHr</w:t>
            </w:r>
            <w:proofErr w:type="spellEnd"/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AGCTTGACAAAGTGGTCG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LRXα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AAAAGCGGAAAAAGGGG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LRXα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AAGAATCCCTTGCAGCCC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PPARγ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GGATCAGCTCCGTGG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PPARγ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CACTTTGGTACTCTTGAAGT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Pygopus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TGGACTGGATGGGTTAGG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Pygopus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ATTCGGTGGTGGAGCATAC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Pygopus2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TGAACGATGACCAGGA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Pygopus2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GCCCTCACGGATGTAGA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rBCL9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GTCCGTCCCCCTACAGTGA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rBCL9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ATTTCCAGCCCCATTCTT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TGFβ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CACGCAGCAGTTCTTCTCC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TGFβ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ACAGCAGGGATAACACAC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TIMP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TTCCACAGGTCCACAAC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TIMP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ATTCCTCACAGCCAACAG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TNC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GGTTGCTGGAGACTGTGGA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TNC</w:t>
            </w:r>
            <w:proofErr w:type="spellEnd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222222"/>
                <w:sz w:val="24"/>
                <w:szCs w:val="24"/>
                <w:lang w:eastAsia="en-GB"/>
              </w:rPr>
              <w:t>AGGTTTTCCAGAAGGGGC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Wnt10b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CACTTGCATTTCCGCTTC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Wnt10b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ACACTTGCATTTCCGCTTC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Wnt3a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GCTGGAAGTGGGGTGGCTGT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hWnt3a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CTCGTTGTTGTGGCGGTTCA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αSMAf</w:t>
            </w:r>
            <w:proofErr w:type="spellEnd"/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ACTGTTCTCTGTGCCTAAAC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lastRenderedPageBreak/>
              <w:t>hαSMAr</w:t>
            </w:r>
            <w:proofErr w:type="spellEnd"/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GTTGGCCTTTCCCAGTG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Axin2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CCTTACCGCATGGGGAGT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Axin2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TGGGTTCTCGGGAAGTG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Collagen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val="en-US" w:eastAsia="en-GB"/>
              </w:rPr>
              <w:t>TTCACCTACAGCACGCTTG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Collagen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val="en-US" w:eastAsia="en-GB"/>
              </w:rPr>
              <w:t>GATGACTGTCTTGCCCCAAGT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EVI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TTGGGTCAGTGGCTCATA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EVI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ATGAAGATGCTGGGTGTG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CGACGTACTGAGCGGAG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GATGGTGCGGATGCGGA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2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TCAAGGTGCCGTCCTATCTC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2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CAGCACAACACCGACCA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4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CCCACAAAACTCCCATCCAG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4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CACACGGCCATCCAAATATC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5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TGGAGTCTTGGCGGCGCTT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5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CCCGGTCCTGCCAGTGAGTG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6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GACCTCCCCAGAAGCATCCC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6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TCTCCTTCACGGTGCCTGC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8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CGAGTACGAGGAGCTGGGTG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Fzd8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CGCCAAGAACCACGTGAGAG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hWnt5a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AACCCTGTTCAGATGTCAGAAG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hWnt5a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CTGCATGTGGTCCTGATACAAG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NFATc3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AGAAGAGTCCTGGCATCAA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NFATc3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AGTGATGGGGTGAAAGAG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PPARγ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 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val="en-US" w:eastAsia="en-GB"/>
              </w:rPr>
              <w:t>ATTTCTGCTCCACACTA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PPARγ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val="en-US" w:eastAsia="en-GB"/>
              </w:rPr>
              <w:t>GCTTTATCCCCACAGAC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PTK7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CCCTCAGCACCAAACAGA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PTK7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GACACCTTCACCTGCCTC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ROR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AGGGGGAAATAGAAAATC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ROR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CAGTATGGGAAGGCGTAG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ROR2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GTGCGGTGGCTGAAGAA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ROR2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CCCGTGTCTGTCGTGTC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RYK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CCACCCAGACGACCCAGTA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RYK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TTCACCTTGGCTTTGGCT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GCTCAACAAGAA CTGCCACATG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CCAGTAGAAGCCGAAGAACTG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2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CCTGGAGACAAAGAGCAAGAC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2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TGACCAGATAGGGAGCGT TGAT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4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 CTTCCCACTGTGTGGACCTT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4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 CTATCCCTCGAACGCAAG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5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GAGATGCTGCACTGCCACAAGT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Sfrp5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ACGAAGTCGCTGGAGCACATCT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rSOX9 F  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GGCAGAGGGTGGCAGACAG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rSOX9 R  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TGGGCGGCAGGTATTGGT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TGFβ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AACCCCCATTGCTGTC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TGFβ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CCGTCTCCTTGGTTC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TIMP1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val="en-US" w:eastAsia="en-GB"/>
              </w:rPr>
              <w:t>GCATGGACATTTATTCTCCA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TIMP1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val="en-US" w:eastAsia="en-GB"/>
              </w:rPr>
              <w:t>TCTCTAGGAGCCCCGATCT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3a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GGGTTGTCTGGCAGGTGTGAG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3a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TCC ACCACCATCTCTGAGGCA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4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CTGGAGAAGTGTGGCTGTGAC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4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AAGGACTGTGAGAAGGCTACG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6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GGGAGGCTGCGGAGATGATGTC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6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CAGAGCACAGGAACCCGAAAG 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7b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GGACGGCTGTGACACCATGTG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7b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GGTGAAGACCTCGGTGCGCTCG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9b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CGGCCCAGCAAGTACTCACCTG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Wnt9b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 xml:space="preserve">GCACTCCACGTAGCAGCACCAC 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αSMA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ATGTCGTCCCAGTTGGTGAT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αSMA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CGAAGCGCAGAGCAAGAG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βActin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GAGGGAAATCGTGCGTGA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B47A61" w:rsidRPr="00B47A61" w:rsidTr="00B47A61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>rβActin</w:t>
            </w:r>
            <w:proofErr w:type="spellEnd"/>
            <w:r w:rsidRPr="00B47A61">
              <w:rPr>
                <w:rFonts w:eastAsia="Times New Roman" w:cs="Arial"/>
                <w:bCs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B47A61" w:rsidRPr="00B47A61" w:rsidRDefault="00B47A61" w:rsidP="00B47A6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B47A61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CATCTGCTGGAAGGTGGACA</w:t>
            </w:r>
          </w:p>
        </w:tc>
        <w:tc>
          <w:tcPr>
            <w:tcW w:w="1519" w:type="dxa"/>
            <w:shd w:val="clear" w:color="auto" w:fill="auto"/>
            <w:hideMark/>
          </w:tcPr>
          <w:p w:rsidR="00B47A61" w:rsidRPr="00B47A61" w:rsidRDefault="00B47A61" w:rsidP="00B47A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992E63" w:rsidRDefault="00992E63"/>
    <w:sectPr w:rsidR="00992E63" w:rsidSect="0099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B47A61"/>
    <w:rsid w:val="00992E63"/>
    <w:rsid w:val="00B47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3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2</Words>
  <Characters>2978</Characters>
  <Application>Microsoft Office Word</Application>
  <DocSecurity>0</DocSecurity>
  <Lines>24</Lines>
  <Paragraphs>6</Paragraphs>
  <ScaleCrop>false</ScaleCrop>
  <Company>Newcastle University</Company>
  <LinksUpToDate>false</LinksUpToDate>
  <CharactersWithSpaces>3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6046702</dc:creator>
  <cp:lastModifiedBy>A6046702</cp:lastModifiedBy>
  <cp:revision>1</cp:revision>
  <dcterms:created xsi:type="dcterms:W3CDTF">2015-08-17T10:20:00Z</dcterms:created>
  <dcterms:modified xsi:type="dcterms:W3CDTF">2015-08-17T10:22:00Z</dcterms:modified>
</cp:coreProperties>
</file>